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B21BD" w14:textId="77777777" w:rsidR="003B0725" w:rsidRDefault="00C91F12">
      <w:r>
        <w:rPr>
          <w:noProof/>
        </w:rPr>
        <w:drawing>
          <wp:inline distT="0" distB="0" distL="0" distR="0" wp14:anchorId="43C318D9" wp14:editId="2E9D0331">
            <wp:extent cx="3556000" cy="3416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9F905" w14:textId="77777777" w:rsidR="00C91F12" w:rsidRDefault="00C91F12">
      <w:r>
        <w:t xml:space="preserve">Additional file 2: Quantitation of un-ruptured </w:t>
      </w:r>
      <w:proofErr w:type="spellStart"/>
      <w:r>
        <w:t>schizonts</w:t>
      </w:r>
      <w:proofErr w:type="spellEnd"/>
      <w:r>
        <w:t xml:space="preserve"> in anti-</w:t>
      </w:r>
      <w:r w:rsidR="00C75961">
        <w:t>r</w:t>
      </w:r>
      <w:bookmarkStart w:id="0" w:name="_GoBack"/>
      <w:bookmarkEnd w:id="0"/>
      <w:r>
        <w:t xml:space="preserve">Pfeno antibody treated cultures at 48 </w:t>
      </w:r>
      <w:proofErr w:type="spellStart"/>
      <w:r>
        <w:t>hrs</w:t>
      </w:r>
      <w:proofErr w:type="spellEnd"/>
      <w:r>
        <w:t xml:space="preserve"> post antibody addition. Control samples had no </w:t>
      </w:r>
      <w:proofErr w:type="spellStart"/>
      <w:r>
        <w:t>schizonts</w:t>
      </w:r>
      <w:proofErr w:type="spellEnd"/>
      <w:r>
        <w:t xml:space="preserve">. Data are expressed as percent of total </w:t>
      </w:r>
      <w:proofErr w:type="spellStart"/>
      <w:r>
        <w:t>Schizonts</w:t>
      </w:r>
      <w:proofErr w:type="spellEnd"/>
      <w:r>
        <w:t xml:space="preserve"> present at 24 hours post antibody addition (see Figure 3).</w:t>
      </w:r>
    </w:p>
    <w:sectPr w:rsidR="00C91F12" w:rsidSect="003B07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F12"/>
    <w:rsid w:val="003B0725"/>
    <w:rsid w:val="00C75961"/>
    <w:rsid w:val="00C9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8C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F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F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5</Characters>
  <Application>Microsoft Macintosh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Dutta</dc:creator>
  <cp:keywords/>
  <dc:description/>
  <cp:lastModifiedBy>Sneha Dutta</cp:lastModifiedBy>
  <cp:revision>2</cp:revision>
  <dcterms:created xsi:type="dcterms:W3CDTF">2018-06-24T23:53:00Z</dcterms:created>
  <dcterms:modified xsi:type="dcterms:W3CDTF">2018-07-05T20:27:00Z</dcterms:modified>
</cp:coreProperties>
</file>